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292526"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Appendix1</w:t>
      </w:r>
      <w:r>
        <w:rPr>
          <w:b/>
          <w:kern w:val="0"/>
          <w:sz w:val="20"/>
          <w:szCs w:val="20"/>
          <w:lang w:val="en-US" w:eastAsia="zh-CN"/>
        </w:rPr>
        <w:t>.</w:t>
      </w:r>
      <w:r>
        <w:rPr>
          <w:b/>
          <w:color w:val="292526"/>
          <w:kern w:val="0"/>
          <w:sz w:val="20"/>
          <w:szCs w:val="20"/>
        </w:rPr>
        <w:t xml:space="preserve"> </w:t>
      </w:r>
      <w:r>
        <w:rPr>
          <w:color w:val="292526"/>
          <w:kern w:val="0"/>
          <w:sz w:val="20"/>
          <w:szCs w:val="20"/>
          <w:lang w:val="en-US" w:eastAsia="zh-CN"/>
        </w:rPr>
        <w:t>Dietary patterns</w:t>
      </w:r>
      <w:r>
        <w:rPr>
          <w:color w:val="292526"/>
          <w:kern w:val="0"/>
          <w:sz w:val="20"/>
          <w:szCs w:val="20"/>
        </w:rPr>
        <w:t xml:space="preserve"> and </w:t>
      </w:r>
      <w:r>
        <w:rPr>
          <w:color w:val="292526"/>
          <w:kern w:val="0"/>
          <w:sz w:val="20"/>
          <w:szCs w:val="20"/>
          <w:lang w:val="en-US" w:eastAsia="zh-CN"/>
        </w:rPr>
        <w:t>CKD</w:t>
      </w:r>
      <w:r>
        <w:rPr>
          <w:color w:val="292526"/>
          <w:kern w:val="0"/>
          <w:sz w:val="20"/>
          <w:szCs w:val="20"/>
        </w:rPr>
        <w:t xml:space="preserve">: </w:t>
      </w:r>
      <w:r>
        <w:rPr>
          <w:bCs/>
          <w:kern w:val="0"/>
          <w:sz w:val="20"/>
          <w:szCs w:val="20"/>
          <w:lang w:val="en-US" w:eastAsia="zh-CN"/>
        </w:rPr>
        <w:t>A</w:t>
      </w:r>
      <w:r>
        <w:rPr>
          <w:bCs/>
          <w:kern w:val="0"/>
          <w:sz w:val="20"/>
          <w:szCs w:val="20"/>
        </w:rPr>
        <w:t xml:space="preserve">ssessment of </w:t>
      </w:r>
      <w:r>
        <w:rPr>
          <w:bCs/>
          <w:kern w:val="0"/>
          <w:sz w:val="20"/>
          <w:szCs w:val="20"/>
          <w:lang w:val="en-US" w:eastAsia="zh-CN"/>
        </w:rPr>
        <w:t>S</w:t>
      </w:r>
      <w:r>
        <w:rPr>
          <w:bCs/>
          <w:kern w:val="0"/>
          <w:sz w:val="20"/>
          <w:szCs w:val="20"/>
        </w:rPr>
        <w:t>tudy Quality</w:t>
      </w:r>
    </w:p>
    <w:p>
      <w:pPr>
        <w:pStyle w:val="Normal"/>
        <w:autoSpaceDE w:val="false"/>
        <w:spacing w:lineRule="auto" w:line="360"/>
        <w:rPr>
          <w:kern w:val="0"/>
        </w:rPr>
      </w:pPr>
      <w:r>
        <w:rPr>
          <w:kern w:val="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09295</wp:posOffset>
                </wp:positionH>
                <wp:positionV relativeFrom="paragraph">
                  <wp:posOffset>59055</wp:posOffset>
                </wp:positionV>
                <wp:extent cx="8349615" cy="2716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9615" cy="2716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43"/>
                              <w:gridCol w:w="783"/>
                              <w:gridCol w:w="784"/>
                              <w:gridCol w:w="784"/>
                              <w:gridCol w:w="784"/>
                              <w:gridCol w:w="775"/>
                              <w:gridCol w:w="867"/>
                              <w:gridCol w:w="856"/>
                              <w:gridCol w:w="775"/>
                              <w:gridCol w:w="844"/>
                              <w:gridCol w:w="720"/>
                              <w:gridCol w:w="780"/>
                              <w:gridCol w:w="1654"/>
                            </w:tblGrid>
                            <w:tr>
                              <w:trPr/>
                              <w:tc>
                                <w:tcPr>
                                  <w:tcW w:w="2743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tudies</w:t>
                                  </w:r>
                                </w:p>
                              </w:tc>
                              <w:tc>
                                <w:tcPr>
                                  <w:tcW w:w="3135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election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gridSpan w:val="2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Comparability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4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" w:hRule="atLeast"/>
                              </w:trPr>
                              <w:tc>
                                <w:tcPr>
                                  <w:tcW w:w="274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A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B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u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et al 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4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</w:t>
                                  </w:r>
                                  <w:bookmarkEnd w:id="0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宋体"/>
                                      <w:kern w:val="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Kurniawa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et al 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1" w:name="OLE_LINK6"/>
                                  <w:bookmarkStart w:id="2" w:name="OLE_LINK5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  <w:bookmarkEnd w:id="1"/>
                                  <w:bookmarkEnd w:id="2"/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Yuzbashia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et al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Xu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t al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Sh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 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ghar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et al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terso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et al 2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Lara et al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bookmarkStart w:id="3" w:name="OLE_LINK10"/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Rouhani Hossein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t al </w:t>
                                  </w:r>
                                  <w:bookmarkEnd w:id="3"/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zid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et al 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uan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et al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宋体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imer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et al 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bookmarkStart w:id="4" w:name="OLE_LINK7"/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Hu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 </w:t>
                                  </w:r>
                                  <w:bookmarkEnd w:id="4"/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20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bookmarkStart w:id="5" w:name="OLE_LINK8"/>
                                  <w:bookmarkStart w:id="6" w:name="OLE_LINK9"/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Konin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 20</w:t>
                                  </w:r>
                                  <w:bookmarkEnd w:id="5"/>
                                  <w:bookmarkEnd w:id="6"/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Sato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Okad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et al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Foster et al 2015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***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45pt;height:213.9pt;mso-wrap-distance-left:9pt;mso-wrap-distance-right:9pt;mso-wrap-distance-top:0pt;mso-wrap-distance-bottom:0pt;margin-top:4.65pt;mso-position-vertical-relative:text;margin-left:55.85pt;mso-position-horizontal-relative:page">
                <v:fill opacity="0f"/>
                <v:textbox inset="0in,0in,0in,0in">
                  <w:txbxContent>
                    <w:tbl>
                      <w:tblPr>
                        <w:tblW w:w="1314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43"/>
                        <w:gridCol w:w="783"/>
                        <w:gridCol w:w="784"/>
                        <w:gridCol w:w="784"/>
                        <w:gridCol w:w="784"/>
                        <w:gridCol w:w="775"/>
                        <w:gridCol w:w="867"/>
                        <w:gridCol w:w="856"/>
                        <w:gridCol w:w="775"/>
                        <w:gridCol w:w="844"/>
                        <w:gridCol w:w="720"/>
                        <w:gridCol w:w="780"/>
                        <w:gridCol w:w="1654"/>
                      </w:tblGrid>
                      <w:tr>
                        <w:trPr/>
                        <w:tc>
                          <w:tcPr>
                            <w:tcW w:w="2743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tudies</w:t>
                            </w:r>
                          </w:p>
                        </w:tc>
                        <w:tc>
                          <w:tcPr>
                            <w:tcW w:w="3135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election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3" w:type="dxa"/>
                            <w:gridSpan w:val="2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Comparability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344" w:type="dxa"/>
                            <w:gridSpan w:val="3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>
                          <w:trHeight w:val="104" w:hRule="atLeast"/>
                        </w:trPr>
                        <w:tc>
                          <w:tcPr>
                            <w:tcW w:w="2743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A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B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H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t al 20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bookmarkStart w:id="7" w:name="OLE_LINK4"/>
                            <w:r>
                              <w:rPr>
                                <w:sz w:val="20"/>
                                <w:szCs w:val="20"/>
                              </w:rPr>
                              <w:t>*******</w:t>
                            </w:r>
                            <w:bookmarkEnd w:id="7"/>
                            <w:r>
                              <w:rPr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宋体"/>
                                <w:kern w:val="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Kurniawa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t al 20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bookmarkStart w:id="8" w:name="OLE_LINK6"/>
                            <w:bookmarkStart w:id="9" w:name="OLE_LINK5"/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bookmarkEnd w:id="8"/>
                            <w:bookmarkEnd w:id="9"/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Yuzbashia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t al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lang w:val="en-US" w:eastAsia="zh-CN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Xu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et al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Shi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 20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ghar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t al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terso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t al 201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Lara et al 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20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10" w:name="OLE_LINK10"/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 xml:space="preserve">Rouhani Hossei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et al </w:t>
                            </w:r>
                            <w:bookmarkEnd w:id="10"/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zidi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t al 20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uan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t al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宋体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imer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t al 20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11" w:name="OLE_LINK7"/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Hu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 </w:t>
                            </w:r>
                            <w:bookmarkEnd w:id="11"/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020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bookmarkStart w:id="12" w:name="OLE_LINK8"/>
                            <w:bookmarkStart w:id="13" w:name="OLE_LINK9"/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Koning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 20</w:t>
                            </w:r>
                            <w:bookmarkEnd w:id="12"/>
                            <w:bookmarkEnd w:id="13"/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Sato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Okada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et al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5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4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  <w:t>Foster et al 2015</w:t>
                            </w:r>
                          </w:p>
                        </w:tc>
                        <w:tc>
                          <w:tcPr>
                            <w:tcW w:w="78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**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5T04:40:00Z</dcterms:created>
  <dc:creator>mumin</dc:creator>
  <dc:description/>
  <dc:language>en-US</dc:language>
  <cp:lastModifiedBy>周瑞芬</cp:lastModifiedBy>
  <dcterms:modified xsi:type="dcterms:W3CDTF">2020-06-05T13:40:46Z</dcterms:modified>
  <cp:revision>27</cp:revision>
  <dc:subject/>
  <dc:title>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